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C2D" w:rsidRPr="00CC5D99" w:rsidRDefault="00935C2D" w:rsidP="00935C2D">
      <w:proofErr w:type="gramStart"/>
      <w:r w:rsidRPr="00CC5D99">
        <w:rPr>
          <w:rFonts w:ascii="Times New Roman" w:hAnsi="Times New Roman"/>
          <w:sz w:val="24"/>
          <w:szCs w:val="24"/>
        </w:rPr>
        <w:t>Supplementary Table 1.</w:t>
      </w:r>
      <w:proofErr w:type="gramEnd"/>
      <w:r w:rsidRPr="00CC5D99">
        <w:rPr>
          <w:rFonts w:ascii="Times New Roman" w:hAnsi="Times New Roman"/>
          <w:sz w:val="24"/>
          <w:szCs w:val="24"/>
        </w:rPr>
        <w:t xml:space="preserve"> </w:t>
      </w:r>
      <w:r w:rsidRPr="00CC5D99">
        <w:rPr>
          <w:rFonts w:ascii="Times New Roman" w:eastAsia="Times New Roman" w:hAnsi="Times New Roman"/>
          <w:sz w:val="24"/>
          <w:szCs w:val="24"/>
          <w:lang w:val="en-GB" w:eastAsia="nb-NO"/>
        </w:rPr>
        <w:t>ICD-7, ICD-8, ICD-9 and ICD-10 codes</w:t>
      </w:r>
      <w:r w:rsidRPr="00CC5D99">
        <w:t xml:space="preserve"> used to define family history of </w:t>
      </w:r>
      <w:proofErr w:type="gramStart"/>
      <w:r w:rsidRPr="00CC5D99">
        <w:t>VTE ,</w:t>
      </w:r>
      <w:proofErr w:type="gramEnd"/>
      <w:r w:rsidRPr="00CC5D99">
        <w:t xml:space="preserve"> i.e. VTE in sibling and/or par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9"/>
        <w:gridCol w:w="1790"/>
        <w:gridCol w:w="1691"/>
        <w:gridCol w:w="1721"/>
        <w:gridCol w:w="1721"/>
      </w:tblGrid>
      <w:tr w:rsidR="00935C2D" w:rsidRPr="00CC5D99" w:rsidTr="00B6350D">
        <w:tc>
          <w:tcPr>
            <w:tcW w:w="2828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ICD-7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ICD-8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ICD-9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ICD-10</w:t>
            </w:r>
          </w:p>
        </w:tc>
      </w:tr>
      <w:tr w:rsidR="00935C2D" w:rsidRPr="00CC5D99" w:rsidTr="00B6350D">
        <w:tc>
          <w:tcPr>
            <w:tcW w:w="2828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Pulmonary embolism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15B, 416W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 xml:space="preserve">I26 </w:t>
            </w:r>
          </w:p>
        </w:tc>
      </w:tr>
      <w:tr w:rsidR="00935C2D" w:rsidRPr="00CC5D99" w:rsidTr="00B6350D">
        <w:tc>
          <w:tcPr>
            <w:tcW w:w="2828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Venous thrombosis of the lower extremities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 xml:space="preserve">I80 </w:t>
            </w:r>
          </w:p>
        </w:tc>
      </w:tr>
      <w:tr w:rsidR="00935C2D" w:rsidRPr="00CC5D99" w:rsidTr="00B6350D">
        <w:tc>
          <w:tcPr>
            <w:tcW w:w="2828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Portal vein thrombosis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583.00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I81</w:t>
            </w:r>
          </w:p>
        </w:tc>
      </w:tr>
      <w:tr w:rsidR="00935C2D" w:rsidRPr="00CC5D99" w:rsidTr="00B6350D">
        <w:tc>
          <w:tcPr>
            <w:tcW w:w="2828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Cerebral vein thrombosis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334,40, 334,50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37G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I63.6, I676</w:t>
            </w:r>
          </w:p>
        </w:tc>
      </w:tr>
      <w:tr w:rsidR="00935C2D" w:rsidRPr="00CC5D99" w:rsidTr="00B6350D">
        <w:tc>
          <w:tcPr>
            <w:tcW w:w="2828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Other venous embolism or thrombosis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64, 466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 xml:space="preserve">I82 </w:t>
            </w:r>
          </w:p>
        </w:tc>
      </w:tr>
      <w:tr w:rsidR="00935C2D" w:rsidRPr="00CC5D99" w:rsidTr="00B6350D">
        <w:tc>
          <w:tcPr>
            <w:tcW w:w="2828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Pregnancy and postpartum related venous thromboembolism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682, 684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671, 673.9</w:t>
            </w:r>
          </w:p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671C, 671D, 671E, 671F, 671X, 673C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O222, O223, O225, O229, O870, O871, O873, O879, O882</w:t>
            </w:r>
          </w:p>
        </w:tc>
      </w:tr>
      <w:tr w:rsidR="00935C2D" w:rsidRPr="00CC5D99" w:rsidTr="00B6350D">
        <w:tc>
          <w:tcPr>
            <w:tcW w:w="2828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Abortion related thrombosis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639G</w:t>
            </w:r>
          </w:p>
        </w:tc>
        <w:tc>
          <w:tcPr>
            <w:tcW w:w="2829" w:type="dxa"/>
            <w:shd w:val="clear" w:color="auto" w:fill="auto"/>
          </w:tcPr>
          <w:p w:rsidR="00935C2D" w:rsidRPr="00CC5D99" w:rsidRDefault="00935C2D" w:rsidP="00B6350D">
            <w:pPr>
              <w:rPr>
                <w:rFonts w:ascii="Times New Roman" w:hAnsi="Times New Roman"/>
                <w:sz w:val="24"/>
                <w:szCs w:val="24"/>
              </w:rPr>
            </w:pPr>
            <w:r w:rsidRPr="00CC5D99">
              <w:rPr>
                <w:rFonts w:ascii="Times New Roman" w:hAnsi="Times New Roman"/>
                <w:sz w:val="24"/>
                <w:szCs w:val="24"/>
              </w:rPr>
              <w:t>O082. O087</w:t>
            </w:r>
          </w:p>
        </w:tc>
      </w:tr>
    </w:tbl>
    <w:p w:rsidR="00130683" w:rsidRDefault="00130683">
      <w:bookmarkStart w:id="0" w:name="_GoBack"/>
      <w:bookmarkEnd w:id="0"/>
    </w:p>
    <w:sectPr w:rsidR="00130683" w:rsidSect="008300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40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C2D"/>
    <w:rsid w:val="00130683"/>
    <w:rsid w:val="008300FC"/>
    <w:rsid w:val="0093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27B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2D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2D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42</Characters>
  <Application>Microsoft Macintosh Word</Application>
  <DocSecurity>0</DocSecurity>
  <Lines>4</Lines>
  <Paragraphs>1</Paragraphs>
  <ScaleCrop>false</ScaleCrop>
  <Company>CPF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Bengt Zöller</cp:lastModifiedBy>
  <cp:revision>1</cp:revision>
  <dcterms:created xsi:type="dcterms:W3CDTF">2015-05-16T19:02:00Z</dcterms:created>
  <dcterms:modified xsi:type="dcterms:W3CDTF">2015-05-16T19:02:00Z</dcterms:modified>
</cp:coreProperties>
</file>